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BC" w:rsidRPr="003B4349" w:rsidRDefault="00180D54" w:rsidP="007478BC">
      <w:pPr>
        <w:spacing w:after="0"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1 </w:t>
      </w:r>
      <w:r w:rsidR="007478BC" w:rsidRPr="003B4349">
        <w:rPr>
          <w:rFonts w:ascii="Arial" w:hAnsi="Arial" w:cs="Arial"/>
          <w:b/>
        </w:rPr>
        <w:t>Table.</w:t>
      </w:r>
      <w:proofErr w:type="gramEnd"/>
      <w:r w:rsidR="007478BC">
        <w:rPr>
          <w:rFonts w:ascii="Arial" w:hAnsi="Arial" w:cs="Arial"/>
          <w:b/>
        </w:rPr>
        <w:t xml:space="preserve">  </w:t>
      </w:r>
      <w:r w:rsidR="007478BC" w:rsidRPr="003B4349">
        <w:rPr>
          <w:rFonts w:ascii="Arial" w:hAnsi="Arial" w:cs="Arial"/>
        </w:rPr>
        <w:t>Variants and pr</w:t>
      </w:r>
      <w:r w:rsidR="007C5911">
        <w:rPr>
          <w:rFonts w:ascii="Arial" w:hAnsi="Arial" w:cs="Arial"/>
        </w:rPr>
        <w:t>imers used in Sanger sequencing</w:t>
      </w:r>
    </w:p>
    <w:tbl>
      <w:tblPr>
        <w:tblStyle w:val="TableGrid"/>
        <w:tblW w:w="0" w:type="auto"/>
        <w:tblLook w:val="04A0"/>
      </w:tblPr>
      <w:tblGrid>
        <w:gridCol w:w="1136"/>
        <w:gridCol w:w="1213"/>
        <w:gridCol w:w="2570"/>
        <w:gridCol w:w="2919"/>
        <w:gridCol w:w="1522"/>
      </w:tblGrid>
      <w:tr w:rsidR="007C5911" w:rsidRPr="000D186A" w:rsidTr="000175AE">
        <w:trPr>
          <w:trHeight w:val="293"/>
        </w:trPr>
        <w:tc>
          <w:tcPr>
            <w:tcW w:w="11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5911" w:rsidRPr="000D186A" w:rsidRDefault="007C5911" w:rsidP="000175A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D186A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2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5911" w:rsidRPr="000D186A" w:rsidRDefault="007C5911" w:rsidP="000175AE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D186A">
              <w:rPr>
                <w:rFonts w:ascii="Arial" w:hAnsi="Arial" w:cs="Arial"/>
                <w:b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54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186A">
              <w:rPr>
                <w:rFonts w:ascii="Arial" w:hAnsi="Arial" w:cs="Arial"/>
                <w:b/>
                <w:sz w:val="16"/>
                <w:szCs w:val="16"/>
              </w:rPr>
              <w:t>Primer sequence (5’&gt;3’)</w:t>
            </w:r>
          </w:p>
        </w:tc>
        <w:tc>
          <w:tcPr>
            <w:tcW w:w="152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5911" w:rsidRPr="000D186A" w:rsidRDefault="007C5911" w:rsidP="000175A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D186A">
              <w:rPr>
                <w:rFonts w:ascii="Arial" w:hAnsi="Arial" w:cs="Arial"/>
                <w:b/>
                <w:sz w:val="16"/>
                <w:szCs w:val="16"/>
              </w:rPr>
              <w:t xml:space="preserve">Annealing </w:t>
            </w:r>
            <w:r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0D186A">
              <w:rPr>
                <w:rFonts w:ascii="Arial" w:hAnsi="Arial" w:cs="Arial"/>
                <w:b/>
                <w:sz w:val="16"/>
                <w:szCs w:val="16"/>
              </w:rPr>
              <w:t>emperature for PCR (°C)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D186A">
              <w:rPr>
                <w:rFonts w:ascii="Arial" w:hAnsi="Arial" w:cs="Arial"/>
                <w:b/>
                <w:sz w:val="16"/>
                <w:szCs w:val="16"/>
              </w:rPr>
              <w:t>Forward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D186A">
              <w:rPr>
                <w:rFonts w:ascii="Arial" w:hAnsi="Arial" w:cs="Arial"/>
                <w:b/>
                <w:sz w:val="16"/>
                <w:szCs w:val="16"/>
              </w:rPr>
              <w:t>Reverse</w:t>
            </w:r>
          </w:p>
        </w:tc>
        <w:tc>
          <w:tcPr>
            <w:tcW w:w="1522" w:type="dxa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PCDHGA10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13784532</w:t>
            </w:r>
          </w:p>
        </w:tc>
        <w:tc>
          <w:tcPr>
            <w:tcW w:w="25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AGAGTCACCTGATCTTCCC</w:t>
            </w:r>
          </w:p>
        </w:tc>
        <w:tc>
          <w:tcPr>
            <w:tcW w:w="29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CACTGGAGTAAAAACCAATCTTTT</w:t>
            </w:r>
          </w:p>
        </w:tc>
        <w:tc>
          <w:tcPr>
            <w:tcW w:w="15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CASP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301062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GGCCCTCATTCCCATTC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ATACCAGCTGCCTTCC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TMEM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4410986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TGCTGATGTTCATCGTC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CTGCCCTTCTCCTCT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NOD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206684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CTTCTTTTCCAGGTTGT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CCTTACCAGACTTCC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STARD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729272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AACTTGCAGATAGATGGA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CTTACTGAAGTTTTAACCA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MYBPC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3729986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TTTGCTCACAGGGTCAA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CAGCAGCTCACACTCA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MP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1946801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CATTGACCCCATCCT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GCGCTGCATGTTCAG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BAG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3543441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TCCATCCTCTGCCAA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CAGTTCGGAATCGCTG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C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61733458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CACCCACAGAAACAT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GTTGGACTTACCTGTC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LRP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784816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AGGCAGAGGATTGAAC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GGTGCACAGATATGGC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LRP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342919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TCCTTCCAGCTACCAAT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CGCTCATCTGTATCC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SYNE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288181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CATTGGTGGAAAACAC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AAAGGCTGACCTGAGCA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LMNB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2191249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ATTTTTGAGCCCTCCCT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TTGGCCTGGTAGGTCTG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DM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7246868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TTTTCTTTCTAGAGGG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TGCTGTTGGCTCTGA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3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GPR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1103353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TTAGGAGTTCCACCAGC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AATTGTTATGTTAGCCTCTT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  <w:t>CIDE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6174236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CCAGGCATGTGTCAGTG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GGTCCTCAAGACTGTAAG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186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bCs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RYR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5622951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74204D">
              <w:rPr>
                <w:rFonts w:ascii="Arial" w:hAnsi="Arial" w:cs="Arial"/>
                <w:sz w:val="16"/>
                <w:szCs w:val="16"/>
              </w:rPr>
              <w:t>TGCTTATTGTTAGTCCTCT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 w:rsidRPr="0074204D">
              <w:rPr>
                <w:rFonts w:ascii="Arial" w:hAnsi="Arial" w:cs="Arial"/>
                <w:sz w:val="16"/>
                <w:szCs w:val="16"/>
              </w:rPr>
              <w:t>AAGCTGCAACCTCATAC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5911" w:rsidRPr="000D186A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7C5911" w:rsidRPr="000D186A" w:rsidTr="000175AE">
        <w:trPr>
          <w:trHeight w:val="294"/>
        </w:trPr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  <w:t>ANO1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5911" w:rsidRPr="000D186A" w:rsidRDefault="007C5911" w:rsidP="000175AE">
            <w:pPr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0D186A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s1740916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5911" w:rsidRPr="0074204D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TCTTTTAG</w:t>
            </w:r>
            <w:r w:rsidRPr="00947B10">
              <w:rPr>
                <w:rFonts w:ascii="Arial" w:hAnsi="Arial" w:cs="Arial"/>
                <w:sz w:val="16"/>
                <w:szCs w:val="16"/>
              </w:rPr>
              <w:t>TTGGCTTTT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5911" w:rsidRPr="0074204D" w:rsidRDefault="007C5911" w:rsidP="000175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TTACTTAC</w:t>
            </w:r>
            <w:r w:rsidRPr="00947B10">
              <w:rPr>
                <w:rFonts w:ascii="Arial" w:hAnsi="Arial" w:cs="Arial"/>
                <w:sz w:val="16"/>
                <w:szCs w:val="16"/>
              </w:rPr>
              <w:t>CTCCACT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5911" w:rsidRDefault="007C5911" w:rsidP="000175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</w:tbl>
    <w:p w:rsidR="007478BC" w:rsidRDefault="007478BC"/>
    <w:sectPr w:rsidR="007478BC" w:rsidSect="003C0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03D82"/>
    <w:rsid w:val="001774E2"/>
    <w:rsid w:val="00180D54"/>
    <w:rsid w:val="001D4BD8"/>
    <w:rsid w:val="001F1F13"/>
    <w:rsid w:val="00203D82"/>
    <w:rsid w:val="003A56B7"/>
    <w:rsid w:val="003C049D"/>
    <w:rsid w:val="004B79F2"/>
    <w:rsid w:val="005B1841"/>
    <w:rsid w:val="00607C34"/>
    <w:rsid w:val="006E76E5"/>
    <w:rsid w:val="00703EFB"/>
    <w:rsid w:val="007478BC"/>
    <w:rsid w:val="00763C82"/>
    <w:rsid w:val="007C5911"/>
    <w:rsid w:val="0088641B"/>
    <w:rsid w:val="00924E22"/>
    <w:rsid w:val="00947B10"/>
    <w:rsid w:val="009D0349"/>
    <w:rsid w:val="00DC403A"/>
    <w:rsid w:val="00E81FAD"/>
    <w:rsid w:val="00E95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B10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1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>HP</Company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infang</dc:creator>
  <cp:lastModifiedBy>ylundberg@gmail.com</cp:lastModifiedBy>
  <cp:revision>3</cp:revision>
  <dcterms:created xsi:type="dcterms:W3CDTF">2021-03-23T18:02:00Z</dcterms:created>
  <dcterms:modified xsi:type="dcterms:W3CDTF">2021-03-23T18:02:00Z</dcterms:modified>
</cp:coreProperties>
</file>